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6629B" w14:textId="77777777" w:rsidR="00955ED2" w:rsidRPr="00E94151" w:rsidRDefault="00955ED2" w:rsidP="00955ED2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E94151">
        <w:rPr>
          <w:rFonts w:ascii="Times New Roman" w:hAnsi="Times New Roman" w:cs="Times New Roman"/>
          <w:b/>
          <w:bCs/>
          <w:sz w:val="24"/>
          <w:szCs w:val="24"/>
        </w:rPr>
        <w:t>Molecular detection and genetic characterization of porcine circovirus 4 (PCV4) in Thailand during 2019-2020</w:t>
      </w:r>
    </w:p>
    <w:p w14:paraId="065B637F" w14:textId="50A383A3" w:rsidR="00955ED2" w:rsidRPr="00E94151" w:rsidRDefault="00955ED2" w:rsidP="00955ED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vertAlign w:val="superscript"/>
        </w:rPr>
      </w:pPr>
      <w:r w:rsidRPr="00E94151">
        <w:rPr>
          <w:rFonts w:ascii="Times New Roman" w:hAnsi="Times New Roman" w:cs="Times New Roman"/>
          <w:sz w:val="24"/>
          <w:szCs w:val="24"/>
        </w:rPr>
        <w:t>Chaitawat Sirisereewan</w:t>
      </w: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4151">
        <w:rPr>
          <w:rFonts w:ascii="Times New Roman" w:hAnsi="Times New Roman" w:cs="Times New Roman"/>
          <w:sz w:val="24"/>
          <w:szCs w:val="24"/>
        </w:rPr>
        <w:t>, Thanh Nguyen Che</w:t>
      </w: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941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Chutchai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Piewbang</w:t>
      </w: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41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Suphattra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Jittimanee</w:t>
      </w: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E941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Roongtham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Kedkovid</w:t>
      </w: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5,6*</w:t>
      </w:r>
      <w:r w:rsidRPr="00E9415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Roongroje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Thanawongnuwech</w:t>
      </w: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1,7*</w:t>
      </w:r>
    </w:p>
    <w:p w14:paraId="2BFDE52C" w14:textId="77777777" w:rsidR="00955ED2" w:rsidRPr="00E94151" w:rsidRDefault="00955ED2" w:rsidP="00955ED2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7B04A81F" w14:textId="77777777" w:rsidR="00955ED2" w:rsidRPr="00E94151" w:rsidRDefault="00955ED2" w:rsidP="00955ED2">
      <w:pPr>
        <w:spacing w:after="0"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4151">
        <w:rPr>
          <w:rFonts w:ascii="Times New Roman" w:hAnsi="Times New Roman" w:cs="Times New Roman"/>
          <w:sz w:val="24"/>
          <w:szCs w:val="24"/>
        </w:rPr>
        <w:t>Department of Veterinary Pathology, Faculty of Veterinary Science, Chulalongkorn University, Bangkok, Thailand</w:t>
      </w:r>
    </w:p>
    <w:p w14:paraId="7CB294CF" w14:textId="77777777" w:rsidR="00955ED2" w:rsidRPr="00E94151" w:rsidRDefault="00955ED2" w:rsidP="00955ED2">
      <w:pPr>
        <w:spacing w:after="0"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94151">
        <w:rPr>
          <w:rFonts w:ascii="Times New Roman" w:hAnsi="Times New Roman" w:cs="Times New Roman"/>
          <w:sz w:val="24"/>
          <w:szCs w:val="24"/>
        </w:rPr>
        <w:t>The International Graduate Program of Veterinary Science and Technology, Faculty of Veterinary Science, Chulalongkorn University, Bangkok, Thailand</w:t>
      </w:r>
    </w:p>
    <w:p w14:paraId="6A03CA99" w14:textId="77777777" w:rsidR="00955ED2" w:rsidRPr="00E94151" w:rsidRDefault="00955ED2" w:rsidP="00955ED2">
      <w:pPr>
        <w:spacing w:after="0"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94151">
        <w:rPr>
          <w:rFonts w:ascii="Times New Roman" w:hAnsi="Times New Roman" w:cs="Times New Roman"/>
          <w:sz w:val="24"/>
          <w:szCs w:val="24"/>
        </w:rPr>
        <w:t xml:space="preserve">Research Group for Emerging and Re-emerging Infectious Diseases in Animals and Zoonotic Diseases, Faculty of Veterinary Medicine,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40002, Thailand.</w:t>
      </w:r>
    </w:p>
    <w:p w14:paraId="2E804419" w14:textId="77777777" w:rsidR="00955ED2" w:rsidRPr="00E94151" w:rsidRDefault="00955ED2" w:rsidP="00955ED2">
      <w:pPr>
        <w:spacing w:after="0"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94151">
        <w:rPr>
          <w:rFonts w:ascii="Times New Roman" w:hAnsi="Times New Roman" w:cs="Times New Roman"/>
          <w:sz w:val="24"/>
          <w:szCs w:val="24"/>
        </w:rPr>
        <w:t xml:space="preserve">Division of Pathobiology, Faculty of Veterinary Medicine,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4151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Pr="00E94151">
        <w:rPr>
          <w:rFonts w:ascii="Times New Roman" w:hAnsi="Times New Roman" w:cs="Times New Roman"/>
          <w:sz w:val="24"/>
          <w:szCs w:val="24"/>
        </w:rPr>
        <w:t xml:space="preserve"> 40002, Thailand.</w:t>
      </w:r>
    </w:p>
    <w:p w14:paraId="09C137DF" w14:textId="77777777" w:rsidR="00955ED2" w:rsidRPr="00E94151" w:rsidRDefault="00955ED2" w:rsidP="00955ED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94151">
        <w:rPr>
          <w:rFonts w:ascii="Times New Roman" w:hAnsi="Times New Roman" w:cs="Times New Roman"/>
          <w:sz w:val="24"/>
          <w:szCs w:val="24"/>
        </w:rPr>
        <w:t>Department of Veterinary Medicine, Faculty of Veterinary Science, Chulalongkorn University, Bangkok, Thailand</w:t>
      </w:r>
    </w:p>
    <w:p w14:paraId="54890FBF" w14:textId="77777777" w:rsidR="00955ED2" w:rsidRPr="00E94151" w:rsidRDefault="00955ED2" w:rsidP="00955ED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94151">
        <w:rPr>
          <w:rFonts w:ascii="Times New Roman" w:hAnsi="Times New Roman" w:cs="Times New Roman"/>
          <w:sz w:val="24"/>
          <w:szCs w:val="24"/>
        </w:rPr>
        <w:t>Center of Excellence in Swine Reproduction, Chulalongkorn University, Bangkok, Thailand</w:t>
      </w:r>
    </w:p>
    <w:p w14:paraId="292DF2E5" w14:textId="77777777" w:rsidR="00955ED2" w:rsidRPr="00E94151" w:rsidRDefault="00955ED2" w:rsidP="00955ED2">
      <w:pPr>
        <w:spacing w:after="0" w:line="480" w:lineRule="auto"/>
        <w:contextualSpacing/>
        <w:jc w:val="thaiDistribute"/>
        <w:rPr>
          <w:rFonts w:ascii="Times New Roman" w:hAnsi="Times New Roman" w:cs="Times New Roman"/>
          <w:sz w:val="24"/>
          <w:szCs w:val="24"/>
        </w:rPr>
      </w:pPr>
      <w:r w:rsidRPr="00E9415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94151">
        <w:rPr>
          <w:rFonts w:ascii="Times New Roman" w:hAnsi="Times New Roman" w:cs="Times New Roman"/>
          <w:sz w:val="24"/>
          <w:szCs w:val="24"/>
        </w:rPr>
        <w:t>Center of Excellence for Emerging and Re-emerging Infectious Diseases in Animals and One Health Research Cluster, Faculty of Veterinary Science, Chulalongkorn University, Bangkok, Thailand</w:t>
      </w:r>
    </w:p>
    <w:p w14:paraId="66F63B67" w14:textId="77777777" w:rsidR="00955ED2" w:rsidRPr="00E94151" w:rsidRDefault="00955ED2" w:rsidP="0040346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C7D27" w14:textId="77777777" w:rsidR="00955ED2" w:rsidRPr="00E94151" w:rsidRDefault="00955ED2" w:rsidP="0040346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AB877B" w14:textId="77777777" w:rsidR="00955ED2" w:rsidRPr="00E94151" w:rsidRDefault="00955ED2" w:rsidP="0040346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8EC17A" w14:textId="79500F61" w:rsidR="0040346E" w:rsidRPr="00E94151" w:rsidRDefault="00A74FE9" w:rsidP="0040346E">
      <w:pPr>
        <w:spacing w:line="480" w:lineRule="auto"/>
        <w:rPr>
          <w:rFonts w:ascii="Times New Roman" w:hAnsi="Times New Roman"/>
          <w:sz w:val="24"/>
          <w:szCs w:val="24"/>
        </w:rPr>
      </w:pPr>
      <w:r w:rsidRPr="00E9415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DFFF9B2" wp14:editId="0D11A769">
            <wp:extent cx="5943600" cy="5572125"/>
            <wp:effectExtent l="0" t="0" r="0" b="9525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C65B4" w14:textId="73B15301" w:rsidR="00A74FE9" w:rsidRPr="00E94151" w:rsidRDefault="00A74FE9" w:rsidP="00A74F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4151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E94151">
        <w:rPr>
          <w:rFonts w:ascii="Times New Roman" w:hAnsi="Times New Roman" w:cs="Times New Roman"/>
          <w:sz w:val="24"/>
          <w:szCs w:val="24"/>
        </w:rPr>
        <w:t xml:space="preserve"> Phylogenetic tree based on full length of </w:t>
      </w:r>
      <w:r w:rsidRPr="00E94151">
        <w:rPr>
          <w:rFonts w:ascii="Times New Roman" w:hAnsi="Times New Roman" w:cs="Times New Roman"/>
          <w:i/>
          <w:iCs/>
          <w:sz w:val="24"/>
          <w:szCs w:val="24"/>
        </w:rPr>
        <w:t>Cap</w:t>
      </w:r>
      <w:r w:rsidRPr="00E94151">
        <w:rPr>
          <w:rFonts w:ascii="Times New Roman" w:hAnsi="Times New Roman" w:cs="Times New Roman"/>
          <w:sz w:val="24"/>
          <w:szCs w:val="24"/>
        </w:rPr>
        <w:t xml:space="preserve"> gene (A) and </w:t>
      </w:r>
      <w:r w:rsidRPr="00E94151">
        <w:rPr>
          <w:rFonts w:ascii="Times New Roman" w:hAnsi="Times New Roman" w:cs="Times New Roman"/>
          <w:i/>
          <w:iCs/>
          <w:sz w:val="24"/>
          <w:szCs w:val="24"/>
        </w:rPr>
        <w:t>Rep</w:t>
      </w:r>
      <w:r w:rsidRPr="00E94151">
        <w:rPr>
          <w:rFonts w:ascii="Times New Roman" w:hAnsi="Times New Roman" w:cs="Times New Roman"/>
          <w:sz w:val="24"/>
          <w:szCs w:val="24"/>
        </w:rPr>
        <w:t xml:space="preserve"> gene (B) using the neighboring</w:t>
      </w:r>
      <w:r w:rsidRPr="00E94151">
        <w:rPr>
          <w:rFonts w:ascii="Times New Roman" w:hAnsi="Times New Roman" w:cs="Times New Roman"/>
          <w:sz w:val="24"/>
          <w:szCs w:val="24"/>
          <w:cs/>
        </w:rPr>
        <w:t>-</w:t>
      </w:r>
      <w:r w:rsidRPr="00E94151">
        <w:rPr>
          <w:rFonts w:ascii="Times New Roman" w:hAnsi="Times New Roman" w:cs="Times New Roman"/>
          <w:sz w:val="24"/>
          <w:szCs w:val="24"/>
        </w:rPr>
        <w:t xml:space="preserve">joining method with a </w:t>
      </w:r>
      <w:r w:rsidRPr="00E9415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94151">
        <w:rPr>
          <w:rFonts w:ascii="Times New Roman" w:hAnsi="Times New Roman" w:cs="Times New Roman"/>
          <w:sz w:val="24"/>
          <w:szCs w:val="24"/>
          <w:cs/>
        </w:rPr>
        <w:t>-</w:t>
      </w:r>
      <w:r w:rsidRPr="00E94151">
        <w:rPr>
          <w:rFonts w:ascii="Times New Roman" w:hAnsi="Times New Roman" w:cs="Times New Roman"/>
          <w:sz w:val="24"/>
          <w:szCs w:val="24"/>
        </w:rPr>
        <w:t>distance model and bootstrapping at 1000 replicates</w:t>
      </w:r>
      <w:r w:rsidRPr="00E94151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E94151">
        <w:rPr>
          <w:rFonts w:ascii="Times New Roman" w:hAnsi="Times New Roman" w:cs="Times New Roman"/>
          <w:sz w:val="24"/>
          <w:szCs w:val="24"/>
        </w:rPr>
        <w:t>The Thai PCV4 sequences obtained in this study were marked with solid black circles</w:t>
      </w:r>
      <w:r w:rsidRPr="00E94151">
        <w:rPr>
          <w:rFonts w:ascii="Times New Roman" w:hAnsi="Times New Roman" w:cs="Times New Roman"/>
          <w:sz w:val="24"/>
          <w:szCs w:val="24"/>
          <w:cs/>
        </w:rPr>
        <w:t>.</w:t>
      </w:r>
      <w:r w:rsidRPr="00E941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6AEAD6" w14:textId="0E91D229" w:rsidR="00A74FE9" w:rsidRPr="00E94151" w:rsidRDefault="00A74FE9" w:rsidP="0040346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B382A3E" w14:textId="04B93A9C" w:rsidR="00A74FE9" w:rsidRPr="00E94151" w:rsidRDefault="00A74FE9" w:rsidP="0040346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9C034FC" w14:textId="3EAA3A45" w:rsidR="00A74FE9" w:rsidRPr="00E94151" w:rsidRDefault="007D1FB9" w:rsidP="007D1FB9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E9415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Pr="00E94151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Pr="00E94151">
        <w:rPr>
          <w:rFonts w:ascii="Times New Roman" w:hAnsi="Times New Roman"/>
          <w:sz w:val="24"/>
          <w:szCs w:val="24"/>
        </w:rPr>
        <w:t>List of primers sequences used for detection and sequencing Porcine circovirus 4 (PCV4) in this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38"/>
        <w:gridCol w:w="4930"/>
        <w:gridCol w:w="2792"/>
      </w:tblGrid>
      <w:tr w:rsidR="0040346E" w:rsidRPr="00E94151" w14:paraId="7DE1ACA5" w14:textId="77777777" w:rsidTr="00A31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D522C65" w14:textId="45AA836C" w:rsidR="0040346E" w:rsidRPr="00E94151" w:rsidRDefault="0040346E" w:rsidP="004034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930" w:type="dxa"/>
          </w:tcPr>
          <w:p w14:paraId="447DEA25" w14:textId="333870AF" w:rsidR="0040346E" w:rsidRPr="00E94151" w:rsidRDefault="0040346E" w:rsidP="004034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Sequences (5’-3’)</w:t>
            </w:r>
          </w:p>
        </w:tc>
        <w:tc>
          <w:tcPr>
            <w:tcW w:w="2792" w:type="dxa"/>
          </w:tcPr>
          <w:p w14:paraId="2D8C63E9" w14:textId="12DCBAE3" w:rsidR="0040346E" w:rsidRPr="00E94151" w:rsidRDefault="0040346E" w:rsidP="0040346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CC0A80" w:rsidRPr="00E94151" w14:paraId="6526AFDE" w14:textId="77777777" w:rsidTr="00A3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5A92F53" w14:textId="487ADE4C" w:rsidR="00CC0A80" w:rsidRPr="00E94151" w:rsidRDefault="00CC0A80" w:rsidP="004034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PCV4-rF</w:t>
            </w:r>
          </w:p>
        </w:tc>
        <w:tc>
          <w:tcPr>
            <w:tcW w:w="4930" w:type="dxa"/>
          </w:tcPr>
          <w:p w14:paraId="568966E1" w14:textId="2588FE70" w:rsidR="00CC0A80" w:rsidRPr="00E94151" w:rsidRDefault="00CC0A80" w:rsidP="0040346E">
            <w:pPr>
              <w:tabs>
                <w:tab w:val="left" w:pos="16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AGCGCAGCGACCTTAAAG</w:t>
            </w:r>
          </w:p>
        </w:tc>
        <w:tc>
          <w:tcPr>
            <w:tcW w:w="2792" w:type="dxa"/>
            <w:vMerge w:val="restart"/>
          </w:tcPr>
          <w:p w14:paraId="779A6646" w14:textId="77777777" w:rsidR="00CC0A80" w:rsidRPr="00E94151" w:rsidRDefault="00CC0A80" w:rsidP="004034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  <w:p w14:paraId="703CBCDF" w14:textId="315727B0" w:rsidR="00CC0A80" w:rsidRPr="00E94151" w:rsidRDefault="00CC0A80" w:rsidP="004034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For detection, this study.</w:t>
            </w:r>
          </w:p>
        </w:tc>
      </w:tr>
      <w:tr w:rsidR="00CC0A80" w:rsidRPr="00E94151" w14:paraId="6CC0E1A4" w14:textId="77777777" w:rsidTr="00A31F05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835D767" w14:textId="262AFFDB" w:rsidR="00CC0A80" w:rsidRPr="00E94151" w:rsidRDefault="00CC0A80" w:rsidP="004034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PCV4-rR</w:t>
            </w:r>
          </w:p>
        </w:tc>
        <w:tc>
          <w:tcPr>
            <w:tcW w:w="4930" w:type="dxa"/>
          </w:tcPr>
          <w:p w14:paraId="649558A4" w14:textId="23DA0368" w:rsidR="00CC0A80" w:rsidRPr="00E94151" w:rsidRDefault="00CC0A80" w:rsidP="004034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CGGGCCACTTCACTCATT</w:t>
            </w:r>
          </w:p>
        </w:tc>
        <w:tc>
          <w:tcPr>
            <w:tcW w:w="2792" w:type="dxa"/>
            <w:vMerge/>
          </w:tcPr>
          <w:p w14:paraId="50767DB1" w14:textId="77777777" w:rsidR="00CC0A80" w:rsidRPr="00E94151" w:rsidRDefault="00CC0A80" w:rsidP="004034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0A80" w:rsidRPr="00E94151" w14:paraId="76DF84A3" w14:textId="77777777" w:rsidTr="00A3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3E9D3176" w14:textId="406EBD28" w:rsidR="00CC0A80" w:rsidRPr="00E94151" w:rsidRDefault="00CC0A80" w:rsidP="004034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PCV4-Probe</w:t>
            </w:r>
          </w:p>
        </w:tc>
        <w:tc>
          <w:tcPr>
            <w:tcW w:w="4930" w:type="dxa"/>
          </w:tcPr>
          <w:p w14:paraId="2F7F5076" w14:textId="040EE241" w:rsidR="00CC0A80" w:rsidRPr="00E94151" w:rsidRDefault="00CC0A80" w:rsidP="004034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X-CTGTGGCCGCCCTGAATGCC-BHQ2</w:t>
            </w:r>
          </w:p>
        </w:tc>
        <w:tc>
          <w:tcPr>
            <w:tcW w:w="2792" w:type="dxa"/>
            <w:vMerge/>
          </w:tcPr>
          <w:p w14:paraId="423E9B7B" w14:textId="77777777" w:rsidR="00CC0A80" w:rsidRPr="00E94151" w:rsidRDefault="00CC0A80" w:rsidP="004034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60EF" w:rsidRPr="00E94151" w14:paraId="3CD19FC3" w14:textId="77777777" w:rsidTr="00A31F0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77F061F0" w14:textId="326BD6FA" w:rsidR="001060EF" w:rsidRPr="00E94151" w:rsidRDefault="001060EF" w:rsidP="004034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PCV4-277F</w:t>
            </w:r>
          </w:p>
        </w:tc>
        <w:tc>
          <w:tcPr>
            <w:tcW w:w="4930" w:type="dxa"/>
          </w:tcPr>
          <w:p w14:paraId="5BEA36C9" w14:textId="22242204" w:rsidR="001060EF" w:rsidRPr="00E94151" w:rsidRDefault="001060EF" w:rsidP="004034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 w:cs="Times New Roman"/>
                <w:sz w:val="24"/>
                <w:szCs w:val="24"/>
              </w:rPr>
              <w:t>GTGGCCTCCGGGACTACGTCAT</w:t>
            </w:r>
          </w:p>
        </w:tc>
        <w:tc>
          <w:tcPr>
            <w:tcW w:w="2792" w:type="dxa"/>
            <w:vMerge w:val="restart"/>
          </w:tcPr>
          <w:p w14:paraId="4344ADF0" w14:textId="3D9878AC" w:rsidR="001060EF" w:rsidRPr="00E94151" w:rsidRDefault="001060EF" w:rsidP="004034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For genome sequencing</w:t>
            </w:r>
            <w:r w:rsidRPr="00E9415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A8L1llYXI+PFJl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</w:fldData>
              </w:fldChar>
            </w:r>
            <w:r w:rsidR="00A31F0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31F0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A8L1llYXI+PFJl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</w:fldData>
              </w:fldChar>
            </w:r>
            <w:r w:rsidR="00A31F0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31F05">
              <w:rPr>
                <w:rFonts w:ascii="Times New Roman" w:hAnsi="Times New Roman"/>
                <w:sz w:val="24"/>
                <w:szCs w:val="24"/>
              </w:rPr>
            </w:r>
            <w:r w:rsidR="00A31F0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E9415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31F05" w:rsidRPr="00A31F0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Pr="00E9415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31F0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1060EF" w:rsidRPr="00E94151" w14:paraId="0335ADDD" w14:textId="77777777" w:rsidTr="00A3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0EAD1EF" w14:textId="610ED4EA" w:rsidR="001060EF" w:rsidRPr="00E94151" w:rsidRDefault="001060EF" w:rsidP="004034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PCV4-170R</w:t>
            </w:r>
          </w:p>
        </w:tc>
        <w:tc>
          <w:tcPr>
            <w:tcW w:w="4930" w:type="dxa"/>
          </w:tcPr>
          <w:p w14:paraId="5B848C59" w14:textId="1B04D385" w:rsidR="001060EF" w:rsidRPr="00E94151" w:rsidRDefault="001060EF" w:rsidP="004034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 w:cs="Times New Roman"/>
                <w:sz w:val="24"/>
                <w:szCs w:val="24"/>
              </w:rPr>
              <w:t>GCACTGGGCTCTCCTACTTCCAG</w:t>
            </w:r>
          </w:p>
        </w:tc>
        <w:tc>
          <w:tcPr>
            <w:tcW w:w="2792" w:type="dxa"/>
            <w:vMerge/>
          </w:tcPr>
          <w:p w14:paraId="070919F6" w14:textId="77777777" w:rsidR="001060EF" w:rsidRPr="00E94151" w:rsidRDefault="001060EF" w:rsidP="004034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60EF" w:rsidRPr="00E94151" w14:paraId="353CCE57" w14:textId="77777777" w:rsidTr="00A31F05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09C8D4DE" w14:textId="48E3DC7A" w:rsidR="001060EF" w:rsidRPr="00E94151" w:rsidRDefault="001060EF" w:rsidP="004034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PCV4-88F</w:t>
            </w:r>
          </w:p>
        </w:tc>
        <w:tc>
          <w:tcPr>
            <w:tcW w:w="4930" w:type="dxa"/>
          </w:tcPr>
          <w:p w14:paraId="789B0437" w14:textId="5E825608" w:rsidR="001060EF" w:rsidRPr="00E94151" w:rsidRDefault="001060EF" w:rsidP="004034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 w:cs="Times New Roman"/>
                <w:sz w:val="24"/>
                <w:szCs w:val="24"/>
              </w:rPr>
              <w:t>GCCACCCCGTGAAGAGATATT</w:t>
            </w:r>
          </w:p>
        </w:tc>
        <w:tc>
          <w:tcPr>
            <w:tcW w:w="2792" w:type="dxa"/>
            <w:vMerge w:val="restart"/>
          </w:tcPr>
          <w:p w14:paraId="6DFD9B54" w14:textId="30C4F6E8" w:rsidR="001060EF" w:rsidRPr="00E94151" w:rsidRDefault="001060EF" w:rsidP="004034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For genome sequencing, this study.</w:t>
            </w:r>
          </w:p>
        </w:tc>
      </w:tr>
      <w:tr w:rsidR="001060EF" w:rsidRPr="00E94151" w14:paraId="640E7C62" w14:textId="77777777" w:rsidTr="00A3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59C476BC" w14:textId="48F45172" w:rsidR="001060EF" w:rsidRPr="00E94151" w:rsidRDefault="001060EF" w:rsidP="0040346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/>
                <w:sz w:val="24"/>
                <w:szCs w:val="24"/>
              </w:rPr>
              <w:t>PCV4-586</w:t>
            </w:r>
            <w:r w:rsidR="003E59F0" w:rsidRPr="00E9415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930" w:type="dxa"/>
          </w:tcPr>
          <w:p w14:paraId="610BE0B0" w14:textId="0AEE8436" w:rsidR="001060EF" w:rsidRPr="00E94151" w:rsidRDefault="001060EF" w:rsidP="004034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94151">
              <w:rPr>
                <w:rFonts w:ascii="Times New Roman" w:hAnsi="Times New Roman" w:cs="Times New Roman"/>
                <w:sz w:val="24"/>
                <w:szCs w:val="24"/>
              </w:rPr>
              <w:t>CCGGGGATACCCACGATGAC</w:t>
            </w:r>
          </w:p>
        </w:tc>
        <w:tc>
          <w:tcPr>
            <w:tcW w:w="2792" w:type="dxa"/>
            <w:vMerge/>
          </w:tcPr>
          <w:p w14:paraId="1FB7AA57" w14:textId="77777777" w:rsidR="001060EF" w:rsidRPr="00E94151" w:rsidRDefault="001060EF" w:rsidP="004034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50C5642" w14:textId="77777777" w:rsidR="008B0FCC" w:rsidRPr="00E94151" w:rsidRDefault="008B0FCC" w:rsidP="0040346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86919BB" w14:textId="2E08720E" w:rsidR="001060EF" w:rsidRPr="00E94151" w:rsidRDefault="008B0FCC" w:rsidP="0040346E">
      <w:pPr>
        <w:spacing w:line="480" w:lineRule="auto"/>
        <w:rPr>
          <w:rFonts w:ascii="Times New Roman" w:hAnsi="Times New Roman"/>
          <w:sz w:val="24"/>
          <w:szCs w:val="24"/>
        </w:rPr>
      </w:pPr>
      <w:r w:rsidRPr="00E94151">
        <w:rPr>
          <w:rFonts w:ascii="Times New Roman" w:hAnsi="Times New Roman"/>
          <w:b/>
          <w:bCs/>
          <w:sz w:val="24"/>
          <w:szCs w:val="24"/>
        </w:rPr>
        <w:t>Reference</w:t>
      </w:r>
    </w:p>
    <w:p w14:paraId="5D8E16AC" w14:textId="0EEAED04" w:rsidR="00A31F05" w:rsidRPr="00A31F05" w:rsidRDefault="001060EF" w:rsidP="00A31F05">
      <w:pPr>
        <w:pStyle w:val="EndNoteBibliography"/>
        <w:ind w:left="720" w:hanging="720"/>
      </w:pPr>
      <w:r w:rsidRPr="00E94151">
        <w:rPr>
          <w:rFonts w:ascii="Times New Roman" w:hAnsi="Times New Roman"/>
          <w:sz w:val="24"/>
          <w:szCs w:val="24"/>
        </w:rPr>
        <w:fldChar w:fldCharType="begin"/>
      </w:r>
      <w:r w:rsidRPr="00E94151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94151">
        <w:rPr>
          <w:rFonts w:ascii="Times New Roman" w:hAnsi="Times New Roman"/>
          <w:sz w:val="24"/>
          <w:szCs w:val="24"/>
        </w:rPr>
        <w:fldChar w:fldCharType="separate"/>
      </w:r>
      <w:r w:rsidR="00A31F05" w:rsidRPr="00A31F05">
        <w:t>1</w:t>
      </w:r>
      <w:r w:rsidR="00A31F05" w:rsidRPr="00A31F05">
        <w:tab/>
        <w:t>Zhang, H. H.</w:t>
      </w:r>
      <w:r w:rsidR="00A31F05" w:rsidRPr="00A31F05">
        <w:rPr>
          <w:i/>
        </w:rPr>
        <w:t xml:space="preserve"> et al.</w:t>
      </w:r>
      <w:r w:rsidR="00A31F05" w:rsidRPr="00A31F05">
        <w:t xml:space="preserve"> Novel circovirus species identified in farmed pigs designated as Porcine circovirus 4, Hunan province, China. </w:t>
      </w:r>
      <w:r w:rsidR="00A31F05" w:rsidRPr="00A31F05">
        <w:rPr>
          <w:i/>
        </w:rPr>
        <w:t>Transboundary and Emerging Diseases</w:t>
      </w:r>
      <w:r w:rsidR="00A31F05" w:rsidRPr="00A31F05">
        <w:t xml:space="preserve"> </w:t>
      </w:r>
      <w:r w:rsidR="00A31F05" w:rsidRPr="00A31F05">
        <w:rPr>
          <w:b/>
        </w:rPr>
        <w:t>67</w:t>
      </w:r>
      <w:r w:rsidR="00A31F05" w:rsidRPr="00A31F05">
        <w:t>, 1057-1061, doi:</w:t>
      </w:r>
      <w:hyperlink r:id="rId6" w:history="1">
        <w:r w:rsidR="00A31F05" w:rsidRPr="00A31F05">
          <w:rPr>
            <w:rStyle w:val="Hyperlink"/>
          </w:rPr>
          <w:t>https://doi.org/10.1111/tbed.13446</w:t>
        </w:r>
      </w:hyperlink>
      <w:r w:rsidR="00A31F05" w:rsidRPr="00A31F05">
        <w:t xml:space="preserve"> (2020).</w:t>
      </w:r>
    </w:p>
    <w:p w14:paraId="2F5CE789" w14:textId="4B6ADC31" w:rsidR="0040346E" w:rsidRDefault="001060EF" w:rsidP="0040346E">
      <w:pPr>
        <w:spacing w:line="480" w:lineRule="auto"/>
        <w:rPr>
          <w:rFonts w:ascii="Times New Roman" w:hAnsi="Times New Roman"/>
          <w:sz w:val="24"/>
          <w:szCs w:val="24"/>
        </w:rPr>
      </w:pPr>
      <w:r w:rsidRPr="00E94151">
        <w:rPr>
          <w:rFonts w:ascii="Times New Roman" w:hAnsi="Times New Roman"/>
          <w:sz w:val="24"/>
          <w:szCs w:val="24"/>
        </w:rPr>
        <w:fldChar w:fldCharType="end"/>
      </w:r>
    </w:p>
    <w:p w14:paraId="0A17F5B6" w14:textId="543A09BA" w:rsidR="00662985" w:rsidRDefault="00662985" w:rsidP="0040346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19410C4" w14:textId="38541422" w:rsidR="00662985" w:rsidRDefault="00662985" w:rsidP="0040346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C952988" w14:textId="5166FD54" w:rsidR="00662985" w:rsidRDefault="00662985" w:rsidP="0040346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7115ED2" w14:textId="706FA049" w:rsidR="00662985" w:rsidRDefault="00662985" w:rsidP="0040346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565166C" w14:textId="1219D121" w:rsidR="00662985" w:rsidRDefault="00662985" w:rsidP="0040346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FD6223A" w14:textId="40FC979D" w:rsidR="00662985" w:rsidRPr="0040346E" w:rsidRDefault="00662985" w:rsidP="00662985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662985" w:rsidRPr="00403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1MzUwNDYwN7E0szBS0lEKTi0uzszPAymwrAUAU4bG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xe0esawdaazep5e1xsvsld5drw0wv9few&quot;&gt;PCV2_genetic&lt;record-ids&gt;&lt;item&gt;62&lt;/item&gt;&lt;/record-ids&gt;&lt;/item&gt;&lt;/Libraries&gt;"/>
  </w:docVars>
  <w:rsids>
    <w:rsidRoot w:val="0040346E"/>
    <w:rsid w:val="000527AF"/>
    <w:rsid w:val="000A125D"/>
    <w:rsid w:val="001060EF"/>
    <w:rsid w:val="001D6A55"/>
    <w:rsid w:val="00223A7B"/>
    <w:rsid w:val="00311AB4"/>
    <w:rsid w:val="00383530"/>
    <w:rsid w:val="00392F8D"/>
    <w:rsid w:val="003B1247"/>
    <w:rsid w:val="003E59F0"/>
    <w:rsid w:val="0040346E"/>
    <w:rsid w:val="00420BD7"/>
    <w:rsid w:val="00421D99"/>
    <w:rsid w:val="004A0996"/>
    <w:rsid w:val="004B7715"/>
    <w:rsid w:val="004E2DE9"/>
    <w:rsid w:val="004F7D38"/>
    <w:rsid w:val="0051499D"/>
    <w:rsid w:val="00617B66"/>
    <w:rsid w:val="00662985"/>
    <w:rsid w:val="0070398B"/>
    <w:rsid w:val="007D1FB9"/>
    <w:rsid w:val="008003BA"/>
    <w:rsid w:val="008B0FCC"/>
    <w:rsid w:val="008B3628"/>
    <w:rsid w:val="008C6DA4"/>
    <w:rsid w:val="008F1EA6"/>
    <w:rsid w:val="00922258"/>
    <w:rsid w:val="00955ED2"/>
    <w:rsid w:val="009E63AB"/>
    <w:rsid w:val="00A31F05"/>
    <w:rsid w:val="00A74FE9"/>
    <w:rsid w:val="00B011D9"/>
    <w:rsid w:val="00BB6C8E"/>
    <w:rsid w:val="00CC0A80"/>
    <w:rsid w:val="00D14EE8"/>
    <w:rsid w:val="00D24704"/>
    <w:rsid w:val="00D52D25"/>
    <w:rsid w:val="00E059E1"/>
    <w:rsid w:val="00E9306A"/>
    <w:rsid w:val="00E94151"/>
    <w:rsid w:val="00EC67F4"/>
    <w:rsid w:val="00EE5128"/>
    <w:rsid w:val="00F14FE8"/>
    <w:rsid w:val="00F408FE"/>
    <w:rsid w:val="00F7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8E11"/>
  <w15:docId w15:val="{14A1FCC2-9CC2-4072-9E7E-052A8297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060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0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0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0EF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F71C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31F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1F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11/tbed.13446" TargetMode="Externa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75A8C-9A17-41D2-9C18-9AABC6A15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wat Sirisereewan</dc:creator>
  <cp:keywords/>
  <dc:description/>
  <cp:lastModifiedBy>Chaitawat Sirisereewan</cp:lastModifiedBy>
  <cp:revision>5</cp:revision>
  <dcterms:created xsi:type="dcterms:W3CDTF">2023-03-10T17:32:00Z</dcterms:created>
  <dcterms:modified xsi:type="dcterms:W3CDTF">2023-03-14T14:03:00Z</dcterms:modified>
</cp:coreProperties>
</file>